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E67" w:rsidRPr="00E56E67" w:rsidRDefault="00E56E67" w:rsidP="00E56E67">
      <w:pPr>
        <w:spacing w:after="240" w:line="480" w:lineRule="auto"/>
        <w:jc w:val="both"/>
        <w:rPr>
          <w:rFonts w:ascii="Arial" w:eastAsia="Calibri" w:hAnsi="Arial" w:cs="Arial"/>
          <w:b/>
          <w:sz w:val="22"/>
          <w:lang w:eastAsia="ja-JP"/>
        </w:rPr>
      </w:pPr>
      <w:r w:rsidRPr="00E56E67">
        <w:rPr>
          <w:rFonts w:ascii="Arial" w:eastAsia="Calibri" w:hAnsi="Arial" w:cs="Arial"/>
          <w:b/>
          <w:sz w:val="22"/>
          <w:u w:val="single"/>
          <w:lang w:eastAsia="ja-JP"/>
        </w:rPr>
        <w:t>Additional file 6.</w:t>
      </w:r>
      <w:r w:rsidRPr="00E56E67">
        <w:rPr>
          <w:rFonts w:ascii="Arial" w:eastAsia="Calibri" w:hAnsi="Arial" w:cs="Arial"/>
          <w:b/>
          <w:sz w:val="22"/>
          <w:lang w:eastAsia="ja-JP"/>
        </w:rPr>
        <w:t xml:space="preserve"> Probable role of anthropogenic and environmental factors on the occurrence of </w:t>
      </w:r>
      <w:r w:rsidRPr="00E56E67">
        <w:rPr>
          <w:rFonts w:ascii="Arial" w:eastAsia="Calibri" w:hAnsi="Arial" w:cs="Arial"/>
          <w:b/>
          <w:i/>
          <w:sz w:val="22"/>
          <w:lang w:eastAsia="ja-JP"/>
        </w:rPr>
        <w:t>Campylobacter</w:t>
      </w:r>
      <w:r w:rsidRPr="00E56E67">
        <w:rPr>
          <w:rFonts w:ascii="Arial" w:eastAsia="Calibri" w:hAnsi="Arial" w:cs="Arial"/>
          <w:b/>
          <w:sz w:val="22"/>
          <w:lang w:eastAsia="ja-JP"/>
        </w:rPr>
        <w:t xml:space="preserve"> sp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7"/>
        <w:gridCol w:w="1351"/>
        <w:gridCol w:w="553"/>
        <w:gridCol w:w="575"/>
        <w:gridCol w:w="1202"/>
        <w:gridCol w:w="553"/>
        <w:gridCol w:w="575"/>
        <w:gridCol w:w="1190"/>
        <w:gridCol w:w="553"/>
        <w:gridCol w:w="575"/>
        <w:gridCol w:w="1244"/>
        <w:gridCol w:w="553"/>
        <w:gridCol w:w="575"/>
        <w:gridCol w:w="1202"/>
        <w:gridCol w:w="553"/>
        <w:gridCol w:w="575"/>
        <w:gridCol w:w="1341"/>
        <w:gridCol w:w="7"/>
      </w:tblGrid>
      <w:tr w:rsidR="00E56E67" w:rsidRPr="00E56E67" w:rsidTr="008025DB">
        <w:trPr>
          <w:gridAfter w:val="1"/>
          <w:wAfter w:w="3" w:type="pct"/>
          <w:trHeight w:val="292"/>
        </w:trPr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Category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Variables</w:t>
            </w:r>
          </w:p>
        </w:tc>
        <w:tc>
          <w:tcPr>
            <w:tcW w:w="8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Occurrence in CS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Occurrence in ES</w:t>
            </w:r>
          </w:p>
        </w:tc>
        <w:tc>
          <w:tcPr>
            <w:tcW w:w="8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Occurrence in S </w:t>
            </w:r>
          </w:p>
        </w:tc>
        <w:tc>
          <w:tcPr>
            <w:tcW w:w="8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Occurrence in DW</w:t>
            </w:r>
          </w:p>
        </w:tc>
        <w:tc>
          <w:tcPr>
            <w:tcW w:w="874" w:type="pct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ind w:right="-71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Overall occurrence</w:t>
            </w:r>
          </w:p>
        </w:tc>
      </w:tr>
      <w:tr w:rsidR="00E56E67" w:rsidRPr="00E56E67" w:rsidTr="008025DB">
        <w:trPr>
          <w:trHeight w:val="332"/>
        </w:trPr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Po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Neg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SG"/>
              </w:rPr>
              <w:t>X</w:t>
            </w: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SG"/>
              </w:rPr>
              <w:t>2</w:t>
            </w: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 xml:space="preserve"> (2, </w:t>
            </w:r>
          </w:p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N =200)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Po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Neg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SG"/>
              </w:rPr>
              <w:t>X</w:t>
            </w: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SG"/>
              </w:rPr>
              <w:t>2</w:t>
            </w: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 xml:space="preserve"> (2, </w:t>
            </w:r>
          </w:p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N =100)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Po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Neg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SG"/>
              </w:rPr>
              <w:t>X</w:t>
            </w: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SG"/>
              </w:rPr>
              <w:t>2</w:t>
            </w: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 xml:space="preserve"> (2, </w:t>
            </w:r>
          </w:p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N = 50)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Po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Neg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SG"/>
              </w:rPr>
              <w:t>X</w:t>
            </w: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SG"/>
              </w:rPr>
              <w:t>2</w:t>
            </w: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 xml:space="preserve"> (2, </w:t>
            </w:r>
          </w:p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N = 50)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Po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Neg</w:t>
            </w:r>
            <w:proofErr w:type="spellEnd"/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SG"/>
              </w:rPr>
              <w:t>X</w:t>
            </w: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SG"/>
              </w:rPr>
              <w:t>2</w:t>
            </w: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 xml:space="preserve"> (2, </w:t>
            </w:r>
          </w:p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b/>
                <w:sz w:val="18"/>
                <w:szCs w:val="18"/>
                <w:lang w:eastAsia="en-SG"/>
              </w:rPr>
              <w:t>N = 400)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D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Tube-wel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22.7556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8.9744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1.1682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6.8478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26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37.646,  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sourc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River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&lt;0.00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02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ind w:right="41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2797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088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1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&lt;0.0001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Utensi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Daily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8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22.7609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6.9375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1.8468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6.4640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60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36.9155, 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lean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Infrequen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&lt;0.00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08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1742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1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85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&lt;0.0001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Duck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Mostly dry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6.2963,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11.2517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3106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4.8443,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36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29.6424,  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she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Mostly wet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000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00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 0.5287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277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6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&lt;0.0001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Flock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N &lt;3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0889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1832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1981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0566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6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0267,  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size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N &gt;3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7655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668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6562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8119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4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 0.87075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Flock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&lt; 6 month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6.5993,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2.4975,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9895,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3.4632,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18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12.8428, 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ag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&gt; 6 month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1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114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3198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62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27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 0.00034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Han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Regularly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4.3269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5917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0364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9055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66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3.3818, 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wash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Irregular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375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441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8487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34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7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6592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Sunligh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Sufficien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.2987,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3.4048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0091,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6416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20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4.139, 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acces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Insufficien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254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65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9238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 0.423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2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419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Wild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Frequen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1.2000,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2364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05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9518, 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4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2.5045,  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host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Rar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2733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6268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8231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 0.329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01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11352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Scaven</w:t>
            </w:r>
            <w:proofErr w:type="spellEnd"/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River /pond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33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2.0571, 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8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471, 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0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6373, 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0.7506, 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56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66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3.7828, </w:t>
            </w:r>
          </w:p>
        </w:tc>
      </w:tr>
      <w:tr w:rsidR="00E56E67" w:rsidRPr="00E56E67" w:rsidTr="008025DB">
        <w:trPr>
          <w:trHeight w:val="292"/>
        </w:trPr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proofErr w:type="spellStart"/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ging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Watershed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1514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4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4925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2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4272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3862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9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7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E56E67" w:rsidRPr="00E56E67" w:rsidRDefault="00E56E67" w:rsidP="00E56E6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56E6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 =0.05178</w:t>
            </w:r>
          </w:p>
        </w:tc>
      </w:tr>
    </w:tbl>
    <w:p w:rsidR="00716363" w:rsidRDefault="00716363">
      <w:bookmarkStart w:id="0" w:name="_GoBack"/>
      <w:bookmarkEnd w:id="0"/>
    </w:p>
    <w:sectPr w:rsidR="00716363" w:rsidSect="00334C51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A72"/>
    <w:rsid w:val="00716363"/>
    <w:rsid w:val="007D4A72"/>
    <w:rsid w:val="00C96E92"/>
    <w:rsid w:val="00E5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6E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6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12-03T13:40:00Z</dcterms:created>
  <dcterms:modified xsi:type="dcterms:W3CDTF">2020-12-03T13:45:00Z</dcterms:modified>
</cp:coreProperties>
</file>